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E7CBC" w14:textId="5B513FF6" w:rsidR="008B02C3" w:rsidRDefault="00E843D6" w:rsidP="000C2772">
      <w:pPr>
        <w:jc w:val="center"/>
      </w:pPr>
      <w:r w:rsidRPr="00E843D6">
        <w:drawing>
          <wp:inline distT="0" distB="0" distL="0" distR="0" wp14:anchorId="53122668" wp14:editId="0F5355A2">
            <wp:extent cx="6645275" cy="2898140"/>
            <wp:effectExtent l="0" t="0" r="0" b="0"/>
            <wp:docPr id="469466310" name="Picture 1" descr="A screenshot of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9466310" name="Picture 1" descr="A screenshot of a table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275" cy="2898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C4C68" w14:textId="125ED655" w:rsidR="008B02C3" w:rsidRDefault="006A007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. Table 1</w:t>
      </w:r>
      <w:r w:rsidR="004B7C34">
        <w:rPr>
          <w:rFonts w:ascii="Times New Roman" w:hAnsi="Times New Roman" w:cs="Times New Roman"/>
          <w:b/>
          <w:sz w:val="24"/>
        </w:rPr>
        <w:t xml:space="preserve"> NCBI taxonomy ID and GenBank accession numbers for the virus strains used in this study.</w:t>
      </w:r>
    </w:p>
    <w:p w14:paraId="7A06F3F0" w14:textId="5E765F6E" w:rsidR="008B02C3" w:rsidRDefault="008B02C3">
      <w:r>
        <w:br w:type="page"/>
      </w:r>
    </w:p>
    <w:p w14:paraId="0D7AE7E8" w14:textId="0A396142" w:rsidR="004B7C34" w:rsidRDefault="004B7C34" w:rsidP="000C2772">
      <w:pPr>
        <w:jc w:val="center"/>
        <w:rPr>
          <w:rFonts w:ascii="Times New Roman" w:hAnsi="Times New Roman" w:cs="Times New Roman"/>
          <w:b/>
          <w:sz w:val="24"/>
        </w:rPr>
      </w:pPr>
      <w:r w:rsidRPr="008852DB">
        <w:rPr>
          <w:b/>
          <w:noProof/>
          <w:sz w:val="24"/>
        </w:rPr>
        <w:lastRenderedPageBreak/>
        <w:drawing>
          <wp:inline distT="0" distB="0" distL="0" distR="0" wp14:anchorId="1A122CA2" wp14:editId="4646FC2C">
            <wp:extent cx="5943600" cy="2675255"/>
            <wp:effectExtent l="0" t="0" r="0" b="4445"/>
            <wp:docPr id="762879390" name="Picture 7628793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4B403" w14:textId="2A337BFC" w:rsidR="004B7C34" w:rsidRDefault="004B7C34" w:rsidP="004B7C3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. Table 2. Percent homology based on predicted amino acid sequence comparison between matching gene </w:t>
      </w:r>
      <w:proofErr w:type="gramStart"/>
      <w:r>
        <w:rPr>
          <w:rFonts w:ascii="Times New Roman" w:hAnsi="Times New Roman" w:cs="Times New Roman"/>
          <w:b/>
          <w:sz w:val="24"/>
        </w:rPr>
        <w:t>segments</w:t>
      </w:r>
      <w:proofErr w:type="gramEnd"/>
    </w:p>
    <w:p w14:paraId="5BEE3D73" w14:textId="705A1C1E" w:rsidR="008B02C3" w:rsidRDefault="008B02C3"/>
    <w:p w14:paraId="061193EF" w14:textId="6B8CFC2F" w:rsidR="002233FD" w:rsidRDefault="002233FD"/>
    <w:p w14:paraId="20C815BD" w14:textId="1821338F" w:rsidR="00FB23DA" w:rsidRDefault="00FB23DA" w:rsidP="004B7C34">
      <w:pPr>
        <w:rPr>
          <w:rFonts w:ascii="Times New Roman" w:hAnsi="Times New Roman" w:cs="Times New Roman"/>
          <w:sz w:val="24"/>
        </w:rPr>
      </w:pPr>
    </w:p>
    <w:p w14:paraId="172C3A46" w14:textId="77777777" w:rsidR="00E61DC7" w:rsidRPr="00400D0A" w:rsidRDefault="00E61DC7">
      <w:pPr>
        <w:rPr>
          <w:rFonts w:ascii="Times New Roman" w:hAnsi="Times New Roman" w:cs="Times New Roman"/>
          <w:sz w:val="24"/>
        </w:rPr>
      </w:pPr>
    </w:p>
    <w:sectPr w:rsidR="00E61DC7" w:rsidRPr="00400D0A" w:rsidSect="00DB2CD8">
      <w:headerReference w:type="default" r:id="rId11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18EF3" w14:textId="77777777" w:rsidR="00CD4965" w:rsidRDefault="00CD4965" w:rsidP="00DB2CD8">
      <w:pPr>
        <w:spacing w:after="0" w:line="240" w:lineRule="auto"/>
      </w:pPr>
      <w:r>
        <w:separator/>
      </w:r>
    </w:p>
  </w:endnote>
  <w:endnote w:type="continuationSeparator" w:id="0">
    <w:p w14:paraId="4A707D66" w14:textId="77777777" w:rsidR="00CD4965" w:rsidRDefault="00CD4965" w:rsidP="00DB2C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820308" w14:textId="77777777" w:rsidR="00CD4965" w:rsidRDefault="00CD4965" w:rsidP="00DB2CD8">
      <w:pPr>
        <w:spacing w:after="0" w:line="240" w:lineRule="auto"/>
      </w:pPr>
      <w:r>
        <w:separator/>
      </w:r>
    </w:p>
  </w:footnote>
  <w:footnote w:type="continuationSeparator" w:id="0">
    <w:p w14:paraId="2AD2400B" w14:textId="77777777" w:rsidR="00CD4965" w:rsidRDefault="00CD4965" w:rsidP="00DB2C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72E77" w14:textId="40DBCF00" w:rsidR="00DB2CD8" w:rsidRPr="00DB2CD8" w:rsidRDefault="003D22EF" w:rsidP="00DB2CD8">
    <w:pPr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Curran</w:t>
    </w:r>
    <w:r w:rsidR="00DB2CD8" w:rsidRPr="008B02C3">
      <w:rPr>
        <w:rFonts w:ascii="Times New Roman" w:hAnsi="Times New Roman" w:cs="Times New Roman"/>
        <w:sz w:val="24"/>
      </w:rPr>
      <w:t xml:space="preserve"> </w:t>
    </w:r>
    <w:r w:rsidR="00DB2CD8" w:rsidRPr="008B02C3">
      <w:rPr>
        <w:rFonts w:ascii="Times New Roman" w:hAnsi="Times New Roman" w:cs="Times New Roman"/>
        <w:i/>
        <w:sz w:val="24"/>
      </w:rPr>
      <w:t>et al.</w:t>
    </w:r>
    <w:r w:rsidR="00DB2CD8" w:rsidRPr="008B02C3">
      <w:rPr>
        <w:rFonts w:ascii="Times New Roman" w:hAnsi="Times New Roman" w:cs="Times New Roman"/>
        <w:sz w:val="24"/>
      </w:rPr>
      <w:t xml:space="preserve"> 2023 </w:t>
    </w:r>
    <w:r w:rsidR="003378F8">
      <w:rPr>
        <w:rFonts w:ascii="Times New Roman" w:hAnsi="Times New Roman" w:cs="Times New Roman"/>
        <w:sz w:val="24"/>
      </w:rPr>
      <w:t xml:space="preserve">Supplemental </w:t>
    </w:r>
    <w:r w:rsidR="00DB2CD8" w:rsidRPr="008B02C3">
      <w:rPr>
        <w:rFonts w:ascii="Times New Roman" w:hAnsi="Times New Roman" w:cs="Times New Roman"/>
        <w:sz w:val="24"/>
      </w:rPr>
      <w:t>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205"/>
    <w:rsid w:val="00046487"/>
    <w:rsid w:val="00060ADE"/>
    <w:rsid w:val="0008206B"/>
    <w:rsid w:val="000842D7"/>
    <w:rsid w:val="000B7687"/>
    <w:rsid w:val="000C18B2"/>
    <w:rsid w:val="000C2772"/>
    <w:rsid w:val="000D2630"/>
    <w:rsid w:val="000F68A0"/>
    <w:rsid w:val="00152205"/>
    <w:rsid w:val="00197264"/>
    <w:rsid w:val="001C1E39"/>
    <w:rsid w:val="002233FD"/>
    <w:rsid w:val="002867C3"/>
    <w:rsid w:val="00290C48"/>
    <w:rsid w:val="003378F8"/>
    <w:rsid w:val="003B08B9"/>
    <w:rsid w:val="003D22EF"/>
    <w:rsid w:val="003E5372"/>
    <w:rsid w:val="00400D0A"/>
    <w:rsid w:val="00420DF7"/>
    <w:rsid w:val="00435492"/>
    <w:rsid w:val="004B7C34"/>
    <w:rsid w:val="005355F4"/>
    <w:rsid w:val="005B3594"/>
    <w:rsid w:val="005C046C"/>
    <w:rsid w:val="005E6FDA"/>
    <w:rsid w:val="00606BDA"/>
    <w:rsid w:val="006547FB"/>
    <w:rsid w:val="006651E9"/>
    <w:rsid w:val="006A0076"/>
    <w:rsid w:val="006C3140"/>
    <w:rsid w:val="00712106"/>
    <w:rsid w:val="007E00EC"/>
    <w:rsid w:val="0083749C"/>
    <w:rsid w:val="008B02C3"/>
    <w:rsid w:val="00A864AF"/>
    <w:rsid w:val="00AD211D"/>
    <w:rsid w:val="00B61D80"/>
    <w:rsid w:val="00B939C8"/>
    <w:rsid w:val="00B94F06"/>
    <w:rsid w:val="00BB0A49"/>
    <w:rsid w:val="00BF0D42"/>
    <w:rsid w:val="00BF36AD"/>
    <w:rsid w:val="00C01110"/>
    <w:rsid w:val="00C3325B"/>
    <w:rsid w:val="00C67DAA"/>
    <w:rsid w:val="00CA58F7"/>
    <w:rsid w:val="00CC1DAD"/>
    <w:rsid w:val="00CD4965"/>
    <w:rsid w:val="00D24254"/>
    <w:rsid w:val="00D53148"/>
    <w:rsid w:val="00DB2CD8"/>
    <w:rsid w:val="00E50240"/>
    <w:rsid w:val="00E61DC7"/>
    <w:rsid w:val="00E71501"/>
    <w:rsid w:val="00E77F5F"/>
    <w:rsid w:val="00E843D6"/>
    <w:rsid w:val="00E9564C"/>
    <w:rsid w:val="00EA6675"/>
    <w:rsid w:val="00FB2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41DA6"/>
  <w15:chartTrackingRefBased/>
  <w15:docId w15:val="{65509736-B4A6-443E-ABB9-C1D5641BF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CD8"/>
  </w:style>
  <w:style w:type="paragraph" w:styleId="Footer">
    <w:name w:val="footer"/>
    <w:basedOn w:val="Normal"/>
    <w:link w:val="FooterChar"/>
    <w:uiPriority w:val="99"/>
    <w:unhideWhenUsed/>
    <w:rsid w:val="00DB2C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CD8"/>
  </w:style>
  <w:style w:type="paragraph" w:styleId="Revision">
    <w:name w:val="Revision"/>
    <w:hidden/>
    <w:uiPriority w:val="99"/>
    <w:semiHidden/>
    <w:rsid w:val="00B94F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715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5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5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5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50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65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activity xmlns="61517639-6bd8-4ab6-8498-cf27690d194f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F24BCDFF65C843BF6571038C73248B" ma:contentTypeVersion="18" ma:contentTypeDescription="Create a new document." ma:contentTypeScope="" ma:versionID="b9dcf93b3b68a6c8c2d2403fb9382e88">
  <xsd:schema xmlns:xsd="http://www.w3.org/2001/XMLSchema" xmlns:xs="http://www.w3.org/2001/XMLSchema" xmlns:p="http://schemas.microsoft.com/office/2006/metadata/properties" xmlns:ns1="http://schemas.microsoft.com/sharepoint/v3" xmlns:ns3="fbe0bf5e-db96-40ca-a00e-ecbc52e6496a" xmlns:ns4="61517639-6bd8-4ab6-8498-cf27690d194f" targetNamespace="http://schemas.microsoft.com/office/2006/metadata/properties" ma:root="true" ma:fieldsID="9b8d7b292d3961c5a1bc336800bf2abc" ns1:_="" ns3:_="" ns4:_="">
    <xsd:import namespace="http://schemas.microsoft.com/sharepoint/v3"/>
    <xsd:import namespace="fbe0bf5e-db96-40ca-a00e-ecbc52e6496a"/>
    <xsd:import namespace="61517639-6bd8-4ab6-8498-cf27690d19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1:_ip_UnifiedCompliancePolicyProperties" minOccurs="0"/>
                <xsd:element ref="ns1:_ip_UnifiedCompliancePolicyUIAction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e0bf5e-db96-40ca-a00e-ecbc52e6496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517639-6bd8-4ab6-8498-cf27690d19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B16148-E852-482D-BA00-A1C53518A6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2F0127-6EFC-445B-AA5F-4DCEA6A9EA6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61517639-6bd8-4ab6-8498-cf27690d194f"/>
  </ds:schemaRefs>
</ds:datastoreItem>
</file>

<file path=customXml/itemProps3.xml><?xml version="1.0" encoding="utf-8"?>
<ds:datastoreItem xmlns:ds="http://schemas.openxmlformats.org/officeDocument/2006/customXml" ds:itemID="{DB4FC1EF-3DC7-4D54-97DE-7450281DDC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be0bf5e-db96-40ca-a00e-ecbc52e6496a"/>
    <ds:schemaRef ds:uri="61517639-6bd8-4ab6-8498-cf27690d19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 Tompkins</dc:creator>
  <cp:keywords/>
  <dc:description/>
  <cp:lastModifiedBy>Emily Beaver</cp:lastModifiedBy>
  <cp:revision>3</cp:revision>
  <dcterms:created xsi:type="dcterms:W3CDTF">2023-09-12T16:09:00Z</dcterms:created>
  <dcterms:modified xsi:type="dcterms:W3CDTF">2023-09-15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F24BCDFF65C843BF6571038C73248B</vt:lpwstr>
  </property>
</Properties>
</file>